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48408" w14:textId="2BF859D4" w:rsidR="00467677" w:rsidRPr="00467677" w:rsidRDefault="00467677">
      <w:pPr>
        <w:rPr>
          <w:rFonts w:ascii="Segoe UI" w:hAnsi="Segoe UI" w:cs="Segoe UI"/>
        </w:rPr>
      </w:pPr>
      <w:r w:rsidRPr="00467677">
        <w:rPr>
          <w:rFonts w:ascii="Segoe UI" w:hAnsi="Segoe UI" w:cs="Segoe UI"/>
        </w:rPr>
        <w:t xml:space="preserve">S1 </w:t>
      </w:r>
      <w:r w:rsidR="00E62226" w:rsidRPr="00467677">
        <w:rPr>
          <w:rFonts w:ascii="Segoe UI" w:hAnsi="Segoe UI" w:cs="Segoe UI"/>
        </w:rPr>
        <w:t>Table</w:t>
      </w:r>
      <w:r w:rsidR="00A10338">
        <w:rPr>
          <w:rFonts w:ascii="Segoe UI" w:hAnsi="Segoe UI" w:cs="Segoe UI"/>
        </w:rPr>
        <w:t>.</w:t>
      </w:r>
      <w:r w:rsidR="00E62226" w:rsidRPr="00467677">
        <w:rPr>
          <w:rFonts w:ascii="Segoe UI" w:hAnsi="Segoe UI" w:cs="Segoe UI"/>
        </w:rPr>
        <w:t xml:space="preserve"> </w:t>
      </w:r>
      <w:r w:rsidRPr="00467677">
        <w:rPr>
          <w:rFonts w:ascii="Segoe UI" w:hAnsi="Segoe UI" w:cs="Segoe UI"/>
        </w:rPr>
        <w:t>List of herbivorous fish used in this study.</w:t>
      </w:r>
    </w:p>
    <w:tbl>
      <w:tblPr>
        <w:tblStyle w:val="TableGrid"/>
        <w:tblW w:w="15587" w:type="dxa"/>
        <w:tblLayout w:type="fixed"/>
        <w:tblLook w:val="04A0" w:firstRow="1" w:lastRow="0" w:firstColumn="1" w:lastColumn="0" w:noHBand="0" w:noVBand="1"/>
      </w:tblPr>
      <w:tblGrid>
        <w:gridCol w:w="1555"/>
        <w:gridCol w:w="1671"/>
        <w:gridCol w:w="2865"/>
        <w:gridCol w:w="1559"/>
        <w:gridCol w:w="2977"/>
        <w:gridCol w:w="2126"/>
        <w:gridCol w:w="1417"/>
        <w:gridCol w:w="1417"/>
      </w:tblGrid>
      <w:tr w:rsidR="0089408E" w:rsidRPr="00467677" w14:paraId="3DFF9DD1" w14:textId="77777777" w:rsidTr="00C21861">
        <w:trPr>
          <w:trHeight w:val="1109"/>
        </w:trPr>
        <w:tc>
          <w:tcPr>
            <w:tcW w:w="155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75662DC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  <w:b/>
                <w:bCs/>
              </w:rPr>
            </w:pPr>
            <w:r w:rsidRPr="00467677">
              <w:rPr>
                <w:rFonts w:ascii="Segoe UI" w:hAnsi="Segoe UI" w:cs="Segoe UI"/>
                <w:b/>
                <w:bCs/>
              </w:rPr>
              <w:t>Order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681B5EDF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  <w:b/>
                <w:bCs/>
              </w:rPr>
            </w:pPr>
            <w:r w:rsidRPr="00467677">
              <w:rPr>
                <w:rFonts w:ascii="Segoe UI" w:hAnsi="Segoe UI" w:cs="Segoe UI"/>
                <w:b/>
                <w:bCs/>
              </w:rPr>
              <w:t>Family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D137FC1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  <w:b/>
                <w:bCs/>
              </w:rPr>
            </w:pPr>
            <w:r w:rsidRPr="00467677">
              <w:rPr>
                <w:rFonts w:ascii="Segoe UI" w:hAnsi="Segoe UI" w:cs="Segoe UI"/>
                <w:b/>
                <w:bCs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018FAC8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  <w:b/>
                <w:bCs/>
              </w:rPr>
            </w:pPr>
            <w:r w:rsidRPr="00467677">
              <w:rPr>
                <w:rFonts w:ascii="Segoe UI" w:hAnsi="Segoe UI" w:cs="Segoe UI"/>
                <w:b/>
                <w:bCs/>
              </w:rPr>
              <w:t xml:space="preserve">Date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959CB9D" w14:textId="679A5322" w:rsidR="0089408E" w:rsidRPr="00B63533" w:rsidRDefault="0089408E" w:rsidP="00E9685E">
            <w:pPr>
              <w:jc w:val="left"/>
              <w:rPr>
                <w:rFonts w:ascii="Segoe UI" w:hAnsi="Segoe UI" w:cs="Segoe UI"/>
                <w:b/>
                <w:bCs/>
                <w:highlight w:val="yellow"/>
              </w:rPr>
            </w:pPr>
            <w:r w:rsidRPr="003F596C">
              <w:rPr>
                <w:rFonts w:ascii="Segoe UI" w:hAnsi="Segoe UI" w:cs="Segoe UI"/>
                <w:b/>
                <w:bCs/>
              </w:rPr>
              <w:t>Loc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4E4EA60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  <w:b/>
                <w:bCs/>
              </w:rPr>
            </w:pPr>
            <w:r w:rsidRPr="00467677">
              <w:rPr>
                <w:rFonts w:ascii="Segoe UI" w:hAnsi="Segoe UI" w:cs="Segoe UI"/>
                <w:b/>
                <w:bCs/>
              </w:rPr>
              <w:t>Provid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A20ED28" w14:textId="569C20B3" w:rsidR="0089408E" w:rsidRPr="00B63533" w:rsidRDefault="0089408E" w:rsidP="00E9685E">
            <w:pPr>
              <w:jc w:val="left"/>
              <w:rPr>
                <w:rFonts w:ascii="Segoe UI" w:hAnsi="Segoe UI" w:cs="Segoe UI"/>
                <w:b/>
                <w:bCs/>
                <w:highlight w:val="yellow"/>
              </w:rPr>
            </w:pPr>
            <w:r w:rsidRPr="003F596C">
              <w:rPr>
                <w:rFonts w:ascii="Segoe UI" w:hAnsi="Segoe UI" w:cs="Segoe UI"/>
                <w:b/>
                <w:bCs/>
              </w:rPr>
              <w:t>Method of coll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6D004262" w14:textId="3E8A490A" w:rsidR="0089408E" w:rsidRPr="00467677" w:rsidRDefault="0089408E" w:rsidP="00E9685E">
            <w:pPr>
              <w:jc w:val="left"/>
              <w:rPr>
                <w:rFonts w:ascii="Segoe UI" w:hAnsi="Segoe UI" w:cs="Segoe UI"/>
                <w:b/>
                <w:bCs/>
              </w:rPr>
            </w:pPr>
            <w:r w:rsidRPr="00467677">
              <w:rPr>
                <w:rFonts w:ascii="Segoe UI" w:hAnsi="Segoe UI" w:cs="Segoe UI"/>
                <w:b/>
                <w:bCs/>
              </w:rPr>
              <w:t>Acc. No. of 18S rDNA</w:t>
            </w:r>
          </w:p>
        </w:tc>
      </w:tr>
      <w:tr w:rsidR="0089408E" w:rsidRPr="00467677" w14:paraId="1CFEED25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562A47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0A6FC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32C612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5870A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A770F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3627A2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2A173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B39A3" w14:textId="3C370048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</w:p>
        </w:tc>
      </w:tr>
      <w:tr w:rsidR="0089408E" w:rsidRPr="00467677" w14:paraId="4C79E496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DC707E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Cypriniformes</w:t>
            </w: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D4799F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Cyprinidae</w:t>
            </w: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4ABFAC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  <w:i/>
                <w:iCs/>
              </w:rPr>
            </w:pPr>
            <w:r w:rsidRPr="00467677">
              <w:rPr>
                <w:rFonts w:ascii="Segoe UI" w:hAnsi="Segoe UI" w:cs="Segoe UI"/>
                <w:i/>
                <w:iCs/>
              </w:rPr>
              <w:t>Cyprinus carpio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A80D84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1B474F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B910C" w14:textId="1DA90964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Pet shop</w:t>
            </w:r>
            <w:r w:rsidRPr="00275627">
              <w:rPr>
                <w:rFonts w:ascii="Segoe UI" w:hAnsi="Segoe UI" w:cs="Segoe UI"/>
                <w:vertAlign w:val="superscript"/>
              </w:rPr>
              <w:t>*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7182CE" w14:textId="24D161CA" w:rsidR="0089408E" w:rsidRPr="00C90058" w:rsidRDefault="00063043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829D6" w14:textId="56C883B4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18</w:t>
            </w:r>
          </w:p>
        </w:tc>
      </w:tr>
      <w:tr w:rsidR="0089408E" w:rsidRPr="00467677" w14:paraId="52D6E85D" w14:textId="77777777" w:rsidTr="00C21861">
        <w:trPr>
          <w:trHeight w:val="369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33344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C12C3AB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6E95CA6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  <w:i/>
                <w:iCs/>
              </w:rPr>
            </w:pPr>
            <w:r w:rsidRPr="00467677">
              <w:rPr>
                <w:rFonts w:ascii="Segoe UI" w:hAnsi="Segoe UI" w:cs="Segoe UI"/>
                <w:i/>
                <w:iCs/>
              </w:rPr>
              <w:t>Carassius auratus langsdorfii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1942ADD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3C3D42F7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28259F19" w14:textId="5C40D821" w:rsidR="0089408E" w:rsidRPr="00111D50" w:rsidRDefault="0089408E" w:rsidP="00111D5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Pet shop</w:t>
            </w:r>
            <w:r w:rsidRPr="00275627">
              <w:rPr>
                <w:rFonts w:ascii="Segoe UI" w:eastAsia="Yu Gothic" w:hAnsi="Segoe UI" w:cs="Segoe UI"/>
                <w:color w:val="000000"/>
                <w:sz w:val="22"/>
                <w:vertAlign w:val="superscript"/>
              </w:rPr>
              <w:t>*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6A8B3055" w14:textId="36D58802" w:rsidR="0089408E" w:rsidRPr="00C90058" w:rsidRDefault="00063043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6555627" w14:textId="4EB400B0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19</w:t>
            </w:r>
          </w:p>
        </w:tc>
      </w:tr>
      <w:tr w:rsidR="0089408E" w:rsidRPr="00467677" w14:paraId="47DA4C41" w14:textId="77777777" w:rsidTr="00C21861">
        <w:trPr>
          <w:trHeight w:val="369"/>
        </w:trPr>
        <w:tc>
          <w:tcPr>
            <w:tcW w:w="1555" w:type="dxa"/>
            <w:tcBorders>
              <w:top w:val="dotDash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13A5736F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Gobiiformes</w:t>
            </w:r>
          </w:p>
        </w:tc>
        <w:tc>
          <w:tcPr>
            <w:tcW w:w="1671" w:type="dxa"/>
            <w:tcBorders>
              <w:top w:val="dotDash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4D4A2E42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Gobiidae</w:t>
            </w:r>
          </w:p>
        </w:tc>
        <w:tc>
          <w:tcPr>
            <w:tcW w:w="2865" w:type="dxa"/>
            <w:tcBorders>
              <w:top w:val="dotDash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31DD7803" w14:textId="77777777" w:rsidR="0089408E" w:rsidRPr="00467677" w:rsidRDefault="0089408E" w:rsidP="00E9685E">
            <w:pPr>
              <w:jc w:val="left"/>
              <w:rPr>
                <w:rFonts w:ascii="Segoe UI" w:hAnsi="Segoe UI" w:cs="Segoe UI"/>
                <w:i/>
                <w:iCs/>
              </w:rPr>
            </w:pPr>
            <w:r w:rsidRPr="00467677">
              <w:rPr>
                <w:rFonts w:ascii="Segoe UI" w:hAnsi="Segoe UI" w:cs="Segoe UI"/>
                <w:i/>
                <w:iCs/>
              </w:rPr>
              <w:t>Amblygobius phalaena</w:t>
            </w:r>
          </w:p>
        </w:tc>
        <w:tc>
          <w:tcPr>
            <w:tcW w:w="1559" w:type="dxa"/>
            <w:tcBorders>
              <w:top w:val="dotDash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1851E35C" w14:textId="2BEA3209" w:rsidR="0089408E" w:rsidRPr="00467677" w:rsidRDefault="00AD3920" w:rsidP="00E9685E">
            <w:pPr>
              <w:jc w:val="left"/>
              <w:rPr>
                <w:rFonts w:ascii="Segoe UI" w:hAnsi="Segoe UI" w:cs="Segoe UI"/>
              </w:rPr>
            </w:pPr>
            <w:r w:rsidRPr="002855C7">
              <w:rPr>
                <w:rFonts w:ascii="Segoe UI" w:hAnsi="Segoe UI" w:cs="Segoe UI" w:hint="eastAsia"/>
              </w:rPr>
              <w:t>2</w:t>
            </w:r>
            <w:r w:rsidRPr="002855C7">
              <w:rPr>
                <w:rFonts w:ascii="Segoe UI" w:hAnsi="Segoe UI" w:cs="Segoe UI"/>
              </w:rPr>
              <w:t>018.</w:t>
            </w:r>
            <w:r w:rsidR="00280827">
              <w:rPr>
                <w:rFonts w:ascii="Segoe UI" w:hAnsi="Segoe UI" w:cs="Segoe UI"/>
              </w:rPr>
              <w:t>5</w:t>
            </w:r>
          </w:p>
        </w:tc>
        <w:tc>
          <w:tcPr>
            <w:tcW w:w="2977" w:type="dxa"/>
            <w:tcBorders>
              <w:top w:val="dotDash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188BF2DA" w14:textId="37E20C03" w:rsidR="0089408E" w:rsidRPr="00467677" w:rsidRDefault="00816D00" w:rsidP="00E9685E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aguindingan,</w:t>
            </w:r>
            <w:r w:rsidR="00642BEF">
              <w:rPr>
                <w:rFonts w:ascii="Segoe UI" w:hAnsi="Segoe UI" w:cs="Segoe UI"/>
              </w:rPr>
              <w:t xml:space="preserve"> Mindanao Island, Philippines (</w:t>
            </w:r>
            <w:r>
              <w:rPr>
                <w:rFonts w:ascii="Segoe UI" w:hAnsi="Segoe UI" w:cs="Segoe UI"/>
              </w:rPr>
              <w:t>8.37</w:t>
            </w:r>
            <w:r w:rsidR="00642BEF">
              <w:rPr>
                <w:rFonts w:ascii="Segoe UI" w:hAnsi="Segoe UI" w:cs="Segoe UI"/>
              </w:rPr>
              <w:t>, 12</w:t>
            </w:r>
            <w:r>
              <w:rPr>
                <w:rFonts w:ascii="Segoe UI" w:hAnsi="Segoe UI" w:cs="Segoe UI"/>
              </w:rPr>
              <w:t>4.27</w:t>
            </w:r>
            <w:r w:rsidR="00642BEF">
              <w:rPr>
                <w:rFonts w:ascii="Segoe UI" w:hAnsi="Segoe UI" w:cs="Segoe UI"/>
              </w:rPr>
              <w:t>)</w:t>
            </w:r>
          </w:p>
        </w:tc>
        <w:tc>
          <w:tcPr>
            <w:tcW w:w="2126" w:type="dxa"/>
            <w:tcBorders>
              <w:top w:val="dotDash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4BF05209" w14:textId="69BCD771" w:rsidR="0089408E" w:rsidRPr="00467677" w:rsidRDefault="0089408E" w:rsidP="00E9685E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dotDash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281C8350" w14:textId="13C28700" w:rsidR="0089408E" w:rsidRPr="00C90058" w:rsidRDefault="00B51960" w:rsidP="00E9685E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eine net</w:t>
            </w:r>
          </w:p>
        </w:tc>
        <w:tc>
          <w:tcPr>
            <w:tcW w:w="1417" w:type="dxa"/>
            <w:tcBorders>
              <w:top w:val="dotDash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5D880FFD" w14:textId="56E4F1C9" w:rsidR="0089408E" w:rsidRPr="00467677" w:rsidRDefault="0089408E" w:rsidP="00E9685E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22</w:t>
            </w:r>
          </w:p>
        </w:tc>
      </w:tr>
      <w:tr w:rsidR="005E2190" w:rsidRPr="00467677" w14:paraId="3D404CE0" w14:textId="77777777" w:rsidTr="00C21861">
        <w:trPr>
          <w:trHeight w:val="354"/>
        </w:trPr>
        <w:tc>
          <w:tcPr>
            <w:tcW w:w="1555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8EE729" w14:textId="7F0D2D3C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Series Ovalentaria</w:t>
            </w:r>
          </w:p>
        </w:tc>
        <w:tc>
          <w:tcPr>
            <w:tcW w:w="1671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6C7CA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Pomacentridae</w:t>
            </w:r>
          </w:p>
        </w:tc>
        <w:tc>
          <w:tcPr>
            <w:tcW w:w="2865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6B7D8E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Chrysiptera cyanea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BC7D16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97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7A049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12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6D14EB" w14:textId="7E7539B2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>
              <w:rPr>
                <w:rFonts w:ascii="Segoe UI" w:eastAsia="Yu Gothic" w:hAnsi="Segoe UI" w:cs="Segoe UI" w:hint="eastAsia"/>
                <w:color w:val="000000"/>
                <w:sz w:val="22"/>
              </w:rPr>
              <w:t>P</w:t>
            </w:r>
            <w:r>
              <w:rPr>
                <w:rFonts w:ascii="Segoe UI" w:eastAsia="Yu Gothic" w:hAnsi="Segoe UI" w:cs="Segoe UI"/>
                <w:color w:val="000000"/>
                <w:sz w:val="22"/>
              </w:rPr>
              <w:t>et shop</w:t>
            </w:r>
            <w:r w:rsidRPr="00275627">
              <w:rPr>
                <w:rFonts w:ascii="Segoe UI" w:eastAsia="Yu Gothic" w:hAnsi="Segoe UI" w:cs="Segoe UI"/>
                <w:color w:val="000000"/>
                <w:sz w:val="22"/>
                <w:vertAlign w:val="superscript"/>
              </w:rPr>
              <w:t>*2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9C80C3" w14:textId="6CBDE4CE" w:rsidR="005E2190" w:rsidRPr="00C90058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C853B6" w14:textId="1B811201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24</w:t>
            </w:r>
          </w:p>
        </w:tc>
      </w:tr>
      <w:tr w:rsidR="005E2190" w:rsidRPr="00467677" w14:paraId="0A2E069D" w14:textId="77777777" w:rsidTr="00C21861">
        <w:trPr>
          <w:trHeight w:val="369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D20C75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2334D19A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3C59C668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Pomacentrus coelesti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B1D45DE" w14:textId="1EEF6C48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2018.10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0D0E376F" w14:textId="144E9B59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Ikenoura</w:t>
            </w:r>
            <w:r>
              <w:rPr>
                <w:rFonts w:ascii="Segoe UI" w:hAnsi="Segoe UI" w:cs="Segoe UI"/>
              </w:rPr>
              <w:t>, Susaki City, Kochi, Japan (33.24, 133.2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7571525F" w14:textId="0CA1F4D4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5E9557A" w14:textId="775E1FCB" w:rsidR="005E2190" w:rsidRPr="00C90058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H</w:t>
            </w:r>
            <w:r>
              <w:rPr>
                <w:rFonts w:ascii="Segoe UI" w:hAnsi="Segoe UI" w:cs="Segoe UI"/>
              </w:rPr>
              <w:t>and ne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771F76E" w14:textId="2C048EDC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25</w:t>
            </w:r>
          </w:p>
        </w:tc>
      </w:tr>
      <w:tr w:rsidR="005E2190" w:rsidRPr="00467677" w14:paraId="6C1B38D8" w14:textId="77777777" w:rsidTr="00C21861">
        <w:trPr>
          <w:trHeight w:val="369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06BBC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F1D5B3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Blenniidae</w:t>
            </w:r>
          </w:p>
        </w:tc>
        <w:tc>
          <w:tcPr>
            <w:tcW w:w="2865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A01C07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  <w:i/>
                <w:iCs/>
              </w:rPr>
            </w:pPr>
            <w:r w:rsidRPr="00467677">
              <w:rPr>
                <w:rFonts w:ascii="Segoe UI" w:hAnsi="Segoe UI" w:cs="Segoe UI"/>
                <w:i/>
                <w:iCs/>
              </w:rPr>
              <w:t>Rhabdoblennius nitidus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6016E1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97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A8384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12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742742" w14:textId="6EC5C10E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eastAsia="Yu Gothic" w:hAnsi="Segoe UI" w:cs="Segoe UI" w:hint="eastAsia"/>
                <w:color w:val="000000"/>
                <w:sz w:val="22"/>
              </w:rPr>
              <w:t>P</w:t>
            </w:r>
            <w:r>
              <w:rPr>
                <w:rFonts w:ascii="Segoe UI" w:eastAsia="Yu Gothic" w:hAnsi="Segoe UI" w:cs="Segoe UI"/>
                <w:color w:val="000000"/>
                <w:sz w:val="22"/>
              </w:rPr>
              <w:t>et shop</w:t>
            </w:r>
            <w:r w:rsidRPr="00275627">
              <w:rPr>
                <w:rFonts w:ascii="Segoe UI" w:eastAsia="Yu Gothic" w:hAnsi="Segoe UI" w:cs="Segoe UI"/>
                <w:color w:val="000000"/>
                <w:sz w:val="22"/>
                <w:vertAlign w:val="superscript"/>
              </w:rPr>
              <w:t>*2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20EA9" w14:textId="4BFF954B" w:rsidR="005E2190" w:rsidRPr="00C90058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12F3AE" w14:textId="23811512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26</w:t>
            </w:r>
          </w:p>
        </w:tc>
      </w:tr>
      <w:tr w:rsidR="005E2190" w:rsidRPr="00467677" w14:paraId="6700863E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60A01E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74EB7D3B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093034A7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Petroscirtes variabili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96093A8" w14:textId="71E3FA6F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2855C7">
              <w:rPr>
                <w:rFonts w:ascii="Segoe UI" w:hAnsi="Segoe UI" w:cs="Segoe UI" w:hint="eastAsia"/>
              </w:rPr>
              <w:t>2</w:t>
            </w:r>
            <w:r w:rsidRPr="002855C7">
              <w:rPr>
                <w:rFonts w:ascii="Segoe UI" w:hAnsi="Segoe UI" w:cs="Segoe UI"/>
              </w:rPr>
              <w:t>018.</w:t>
            </w:r>
            <w:r>
              <w:rPr>
                <w:rFonts w:ascii="Segoe UI" w:hAnsi="Segoe UI" w:cs="Segoe UI"/>
              </w:rPr>
              <w:t>5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290D5538" w14:textId="1C992FC2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aguindingan, Mindanao Island, Philippines (8.37, 124.2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7F8B203A" w14:textId="3C3A1646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6D3433DC" w14:textId="3DCC8C1D" w:rsidR="005E2190" w:rsidRPr="00C90058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eine ne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7605DF0" w14:textId="11C928F0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27</w:t>
            </w:r>
          </w:p>
        </w:tc>
      </w:tr>
      <w:tr w:rsidR="005E2190" w:rsidRPr="00467677" w14:paraId="7D067011" w14:textId="77777777" w:rsidTr="00C21861">
        <w:trPr>
          <w:trHeight w:val="369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1A2AF25C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dashed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7CA0743B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Mugilidae</w:t>
            </w:r>
          </w:p>
        </w:tc>
        <w:tc>
          <w:tcPr>
            <w:tcW w:w="2865" w:type="dxa"/>
            <w:tcBorders>
              <w:top w:val="dashed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32980035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Ellochelon vaigiensis 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0C4CC600" w14:textId="4B5DE5C0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2855C7">
              <w:rPr>
                <w:rFonts w:ascii="Segoe UI" w:hAnsi="Segoe UI" w:cs="Segoe UI" w:hint="eastAsia"/>
              </w:rPr>
              <w:t>2</w:t>
            </w:r>
            <w:r w:rsidRPr="002855C7">
              <w:rPr>
                <w:rFonts w:ascii="Segoe UI" w:hAnsi="Segoe UI" w:cs="Segoe UI"/>
              </w:rPr>
              <w:t>018.</w:t>
            </w:r>
            <w:r>
              <w:rPr>
                <w:rFonts w:ascii="Segoe UI" w:hAnsi="Segoe UI" w:cs="Segoe UI"/>
              </w:rPr>
              <w:t>5</w:t>
            </w:r>
          </w:p>
        </w:tc>
        <w:tc>
          <w:tcPr>
            <w:tcW w:w="2977" w:type="dxa"/>
            <w:tcBorders>
              <w:top w:val="dashed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7854B22E" w14:textId="001EE89C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aguindingan, Mindanao Island, Philippines (8.37, 124.27)</w:t>
            </w:r>
          </w:p>
        </w:tc>
        <w:tc>
          <w:tcPr>
            <w:tcW w:w="2126" w:type="dxa"/>
            <w:tcBorders>
              <w:top w:val="dashed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64449A27" w14:textId="1B754A2F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207474C1" w14:textId="6B280335" w:rsidR="005E2190" w:rsidRPr="00C90058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eine net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dotDash" w:sz="4" w:space="0" w:color="auto"/>
              <w:right w:val="single" w:sz="4" w:space="0" w:color="FFFFFF" w:themeColor="background1"/>
            </w:tcBorders>
          </w:tcPr>
          <w:p w14:paraId="36DAA55B" w14:textId="06B6735D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28</w:t>
            </w:r>
          </w:p>
        </w:tc>
      </w:tr>
      <w:tr w:rsidR="005E2190" w:rsidRPr="00467677" w14:paraId="2BABC1F7" w14:textId="77777777" w:rsidTr="00C21861">
        <w:trPr>
          <w:trHeight w:val="369"/>
        </w:trPr>
        <w:tc>
          <w:tcPr>
            <w:tcW w:w="1555" w:type="dxa"/>
            <w:tcBorders>
              <w:top w:val="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063E79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Series Eupercaria</w:t>
            </w:r>
          </w:p>
        </w:tc>
        <w:tc>
          <w:tcPr>
            <w:tcW w:w="1671" w:type="dxa"/>
            <w:tcBorders>
              <w:top w:val="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6306EC" w14:textId="0EFD7A29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Scaridae</w:t>
            </w:r>
          </w:p>
        </w:tc>
        <w:tc>
          <w:tcPr>
            <w:tcW w:w="2865" w:type="dxa"/>
            <w:tcBorders>
              <w:top w:val="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80E951" w14:textId="325F599C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Calotomus spinidens</w:t>
            </w:r>
          </w:p>
        </w:tc>
        <w:tc>
          <w:tcPr>
            <w:tcW w:w="1559" w:type="dxa"/>
            <w:tcBorders>
              <w:top w:val="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38FC1" w14:textId="53EB6CE4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2855C7">
              <w:rPr>
                <w:rFonts w:ascii="Segoe UI" w:hAnsi="Segoe UI" w:cs="Segoe UI" w:hint="eastAsia"/>
              </w:rPr>
              <w:t>2</w:t>
            </w:r>
            <w:r w:rsidRPr="002855C7">
              <w:rPr>
                <w:rFonts w:ascii="Segoe UI" w:hAnsi="Segoe UI" w:cs="Segoe UI"/>
              </w:rPr>
              <w:t>018.</w:t>
            </w:r>
            <w:r>
              <w:rPr>
                <w:rFonts w:ascii="Segoe UI" w:hAnsi="Segoe UI" w:cs="Segoe UI"/>
              </w:rPr>
              <w:t>5</w:t>
            </w:r>
          </w:p>
        </w:tc>
        <w:tc>
          <w:tcPr>
            <w:tcW w:w="2977" w:type="dxa"/>
            <w:tcBorders>
              <w:top w:val="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2EDC52" w14:textId="3DA2E391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aguindingan, Mindanao Island, Philippines (8.37, 124.27)</w:t>
            </w:r>
          </w:p>
        </w:tc>
        <w:tc>
          <w:tcPr>
            <w:tcW w:w="2126" w:type="dxa"/>
            <w:tcBorders>
              <w:top w:val="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6FD59" w14:textId="7DAB9CE0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2E5B2D" w14:textId="790FFDD0" w:rsidR="005E2190" w:rsidRPr="00C90058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eine net</w:t>
            </w:r>
          </w:p>
        </w:tc>
        <w:tc>
          <w:tcPr>
            <w:tcW w:w="1417" w:type="dxa"/>
            <w:tcBorders>
              <w:top w:val="dotDash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F204B7" w14:textId="2EAFCBE8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29</w:t>
            </w:r>
          </w:p>
        </w:tc>
      </w:tr>
      <w:tr w:rsidR="005E2190" w:rsidRPr="00467677" w14:paraId="6B38702C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3CE044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74921A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7193A" w14:textId="0890B43E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Calotomus japonicu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6C241B" w14:textId="788E5CF2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2012.11.5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B1D1DD" w14:textId="6D6A8943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 xml:space="preserve">Kutsu, Susaki </w:t>
            </w:r>
            <w:r>
              <w:rPr>
                <w:rFonts w:ascii="Segoe UI" w:eastAsia="Yu Gothic" w:hAnsi="Segoe UI" w:cs="Segoe UI"/>
                <w:color w:val="000000"/>
                <w:sz w:val="22"/>
              </w:rPr>
              <w:t>C</w:t>
            </w: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ity, Kochi, Japan (33.396, 133.34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CCBA7" w14:textId="5C85E850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Z. Imot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F5CC0E" w14:textId="0CC25509" w:rsidR="005E2190" w:rsidRPr="00C90058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pear</w:t>
            </w:r>
            <w:r>
              <w:rPr>
                <w:rFonts w:ascii="Segoe UI" w:hAnsi="Segoe UI" w:cs="Segoe UI"/>
              </w:rPr>
              <w:t xml:space="preserve"> fishing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AD7A46" w14:textId="726C834B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30</w:t>
            </w:r>
          </w:p>
        </w:tc>
      </w:tr>
      <w:tr w:rsidR="005E2190" w:rsidRPr="00467677" w14:paraId="761CD48B" w14:textId="77777777" w:rsidTr="00C21861">
        <w:trPr>
          <w:trHeight w:val="369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344747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9F50B9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8B2A1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Cetoscarus ocellatu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19BA21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06768D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0A3C40" w14:textId="4159E98A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Pet shop</w:t>
            </w:r>
            <w:r w:rsidRPr="00275627">
              <w:rPr>
                <w:rFonts w:ascii="Segoe UI" w:eastAsia="Yu Gothic" w:hAnsi="Segoe UI" w:cs="Segoe UI"/>
                <w:color w:val="000000"/>
                <w:sz w:val="22"/>
                <w:vertAlign w:val="superscript"/>
              </w:rPr>
              <w:t>*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2CE48" w14:textId="270F42BA" w:rsidR="005E2190" w:rsidRPr="00C90058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613A8" w14:textId="3BA22002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C90058">
              <w:rPr>
                <w:rFonts w:ascii="Segoe UI" w:hAnsi="Segoe UI" w:cs="Segoe UI"/>
              </w:rPr>
              <w:t>LC639931</w:t>
            </w:r>
          </w:p>
        </w:tc>
      </w:tr>
      <w:tr w:rsidR="005E2190" w:rsidRPr="00467677" w14:paraId="55F296A6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78932ABA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40DB1FFA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31667DC8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Scarus psittacu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43F431D4" w14:textId="239AD9F0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2855C7">
              <w:rPr>
                <w:rFonts w:ascii="Segoe UI" w:hAnsi="Segoe UI" w:cs="Segoe UI" w:hint="eastAsia"/>
              </w:rPr>
              <w:t>2</w:t>
            </w:r>
            <w:r w:rsidRPr="002855C7">
              <w:rPr>
                <w:rFonts w:ascii="Segoe UI" w:hAnsi="Segoe UI" w:cs="Segoe UI"/>
              </w:rPr>
              <w:t>018.</w:t>
            </w:r>
            <w:r>
              <w:rPr>
                <w:rFonts w:ascii="Segoe UI" w:hAnsi="Segoe UI" w:cs="Segoe UI"/>
              </w:rPr>
              <w:t>12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0A28797F" w14:textId="64FE75BA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 xml:space="preserve">Laguindingan, Mindanao </w:t>
            </w:r>
            <w:r>
              <w:rPr>
                <w:rFonts w:ascii="Segoe UI" w:hAnsi="Segoe UI" w:cs="Segoe UI"/>
              </w:rPr>
              <w:lastRenderedPageBreak/>
              <w:t>Island, Philippines (8.37, 124.2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4DC9AAB1" w14:textId="2B20BB1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lastRenderedPageBreak/>
              <w:t xml:space="preserve">Y. Nakamura </w:t>
            </w:r>
          </w:p>
          <w:p w14:paraId="4CA632EC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754F1C75" w14:textId="7589149D" w:rsidR="005E2190" w:rsidRPr="00A73CCD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lastRenderedPageBreak/>
              <w:t>S</w:t>
            </w:r>
            <w:r>
              <w:rPr>
                <w:rFonts w:ascii="Segoe UI" w:hAnsi="Segoe UI" w:cs="Segoe UI"/>
              </w:rPr>
              <w:t>eine ne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1EFC73C9" w14:textId="47A08D0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A73CCD">
              <w:rPr>
                <w:rFonts w:ascii="Segoe UI" w:hAnsi="Segoe UI" w:cs="Segoe UI"/>
              </w:rPr>
              <w:t>LC639932</w:t>
            </w:r>
          </w:p>
        </w:tc>
      </w:tr>
      <w:tr w:rsidR="005E2190" w:rsidRPr="00467677" w14:paraId="02ECE6E6" w14:textId="77777777" w:rsidTr="00C21861">
        <w:trPr>
          <w:trHeight w:val="369"/>
        </w:trPr>
        <w:tc>
          <w:tcPr>
            <w:tcW w:w="1555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568A33B9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0EEF1CBF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062E8B61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Scarus ovifrons</w:t>
            </w:r>
          </w:p>
        </w:tc>
        <w:tc>
          <w:tcPr>
            <w:tcW w:w="1559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42A5C05C" w14:textId="10F74C78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2015.7.13</w:t>
            </w:r>
          </w:p>
          <w:p w14:paraId="6BD16522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977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5B21AFC7" w14:textId="3BB22DBE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Muroto</w:t>
            </w:r>
            <w:r>
              <w:rPr>
                <w:rFonts w:ascii="Segoe UI" w:eastAsia="Yu Gothic" w:hAnsi="Segoe UI" w:cs="Segoe UI"/>
                <w:color w:val="000000"/>
                <w:sz w:val="22"/>
              </w:rPr>
              <w:t xml:space="preserve"> M</w:t>
            </w: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 xml:space="preserve">isaki, Muroto </w:t>
            </w:r>
            <w:r>
              <w:rPr>
                <w:rFonts w:ascii="Segoe UI" w:eastAsia="Yu Gothic" w:hAnsi="Segoe UI" w:cs="Segoe UI"/>
                <w:color w:val="000000"/>
                <w:sz w:val="22"/>
              </w:rPr>
              <w:t>C</w:t>
            </w: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ity, Kochi, Japan</w:t>
            </w:r>
            <w:r>
              <w:rPr>
                <w:rFonts w:ascii="Segoe UI" w:eastAsia="Yu Gothic" w:hAnsi="Segoe UI" w:cs="Segoe UI"/>
                <w:color w:val="000000"/>
                <w:sz w:val="22"/>
              </w:rPr>
              <w:t xml:space="preserve"> </w:t>
            </w: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(33.266, 134.160)</w:t>
            </w:r>
          </w:p>
        </w:tc>
        <w:tc>
          <w:tcPr>
            <w:tcW w:w="2126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36614AD2" w14:textId="3D91A0D9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K. Yamagata</w:t>
            </w:r>
          </w:p>
          <w:p w14:paraId="4D8038D9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417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62836928" w14:textId="1DDDD2D1" w:rsidR="005E2190" w:rsidRPr="00A73CCD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B</w:t>
            </w:r>
            <w:r>
              <w:rPr>
                <w:rFonts w:ascii="Segoe UI" w:hAnsi="Segoe UI" w:cs="Segoe UI"/>
              </w:rPr>
              <w:t>ait fishing</w:t>
            </w:r>
          </w:p>
        </w:tc>
        <w:tc>
          <w:tcPr>
            <w:tcW w:w="1417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dashed" w:sz="4" w:space="0" w:color="FFFFFF" w:themeColor="background1"/>
              <w:right w:val="single" w:sz="4" w:space="0" w:color="FFFFFF" w:themeColor="background1"/>
            </w:tcBorders>
          </w:tcPr>
          <w:p w14:paraId="4B11BF83" w14:textId="7703A950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A73CCD">
              <w:rPr>
                <w:rFonts w:ascii="Segoe UI" w:hAnsi="Segoe UI" w:cs="Segoe UI"/>
              </w:rPr>
              <w:t>LC639933</w:t>
            </w:r>
          </w:p>
        </w:tc>
      </w:tr>
      <w:tr w:rsidR="005E2190" w:rsidRPr="00467677" w14:paraId="6BB3990A" w14:textId="77777777" w:rsidTr="00C21861">
        <w:trPr>
          <w:trHeight w:val="354"/>
        </w:trPr>
        <w:tc>
          <w:tcPr>
            <w:tcW w:w="1555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62C505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2D24E3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65B180" w14:textId="7B12F709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Scarus ghobban</w:t>
            </w:r>
          </w:p>
        </w:tc>
        <w:tc>
          <w:tcPr>
            <w:tcW w:w="1559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572DB3" w14:textId="77777777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2012.3.27</w:t>
            </w:r>
          </w:p>
          <w:p w14:paraId="698120B0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977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CFF906" w14:textId="16D481F9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 xml:space="preserve">Kutsu, Susaki </w:t>
            </w:r>
            <w:r>
              <w:rPr>
                <w:rFonts w:ascii="Segoe UI" w:eastAsia="Yu Gothic" w:hAnsi="Segoe UI" w:cs="Segoe UI"/>
                <w:color w:val="000000"/>
                <w:sz w:val="22"/>
              </w:rPr>
              <w:t>C</w:t>
            </w: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ity, Kochi, Japan</w:t>
            </w:r>
            <w:r>
              <w:rPr>
                <w:rFonts w:ascii="Segoe UI" w:eastAsia="Yu Gothic" w:hAnsi="Segoe UI" w:cs="Segoe UI"/>
                <w:color w:val="000000"/>
                <w:sz w:val="22"/>
              </w:rPr>
              <w:t xml:space="preserve"> </w:t>
            </w: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(33.396, 133.340)</w:t>
            </w:r>
          </w:p>
        </w:tc>
        <w:tc>
          <w:tcPr>
            <w:tcW w:w="2126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12309" w14:textId="182E3AA1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Z. Imoto</w:t>
            </w:r>
          </w:p>
        </w:tc>
        <w:tc>
          <w:tcPr>
            <w:tcW w:w="1417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95D613" w14:textId="5B7CB8C7" w:rsidR="005E2190" w:rsidRPr="00A73CCD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pear fishing</w:t>
            </w:r>
          </w:p>
        </w:tc>
        <w:tc>
          <w:tcPr>
            <w:tcW w:w="1417" w:type="dxa"/>
            <w:tcBorders>
              <w:top w:val="dashed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F9F188" w14:textId="6666108D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A73CCD">
              <w:rPr>
                <w:rFonts w:ascii="Segoe UI" w:hAnsi="Segoe UI" w:cs="Segoe UI"/>
              </w:rPr>
              <w:t>LC639934</w:t>
            </w:r>
          </w:p>
        </w:tc>
      </w:tr>
      <w:tr w:rsidR="005E2190" w:rsidRPr="00467677" w14:paraId="267F2FCF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02FC08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618BB238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233A20AB" w14:textId="66EA676C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 xml:space="preserve">Chlorurus bleekeri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0803F446" w14:textId="09BBBD18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2855C7">
              <w:rPr>
                <w:rFonts w:ascii="Segoe UI" w:hAnsi="Segoe UI" w:cs="Segoe UI" w:hint="eastAsia"/>
              </w:rPr>
              <w:t>2</w:t>
            </w:r>
            <w:r w:rsidRPr="002855C7">
              <w:rPr>
                <w:rFonts w:ascii="Segoe UI" w:hAnsi="Segoe UI" w:cs="Segoe UI"/>
              </w:rPr>
              <w:t>018.</w:t>
            </w:r>
            <w:r>
              <w:rPr>
                <w:rFonts w:ascii="Segoe UI" w:hAnsi="Segoe UI" w:cs="Segoe UI"/>
              </w:rPr>
              <w:t>12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ABEE518" w14:textId="1D2151DF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aguindingan, Mindanao Island, Philippines (8.37, 124.2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255A576A" w14:textId="224EAC03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9BA9A71" w14:textId="26E8B536" w:rsidR="005E2190" w:rsidRPr="00A73CCD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eine ne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5D84FEF" w14:textId="33428379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A73CCD">
              <w:rPr>
                <w:rFonts w:ascii="Segoe UI" w:hAnsi="Segoe UI" w:cs="Segoe UI"/>
              </w:rPr>
              <w:t>LC639935</w:t>
            </w:r>
          </w:p>
        </w:tc>
      </w:tr>
      <w:tr w:rsidR="005E2190" w:rsidRPr="00467677" w14:paraId="378A8759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7C7444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BF2E88" w14:textId="41AF075B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Acanthuridae</w:t>
            </w:r>
          </w:p>
        </w:tc>
        <w:tc>
          <w:tcPr>
            <w:tcW w:w="2865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603F99" w14:textId="72BA0F50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Naso vlamingii 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74A4A6" w14:textId="3C9057DD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2855C7">
              <w:rPr>
                <w:rFonts w:ascii="Segoe UI" w:hAnsi="Segoe UI" w:cs="Segoe UI" w:hint="eastAsia"/>
              </w:rPr>
              <w:t>2</w:t>
            </w:r>
            <w:r w:rsidRPr="002855C7">
              <w:rPr>
                <w:rFonts w:ascii="Segoe UI" w:hAnsi="Segoe UI" w:cs="Segoe UI"/>
              </w:rPr>
              <w:t>018.</w:t>
            </w:r>
            <w:r>
              <w:rPr>
                <w:rFonts w:ascii="Segoe UI" w:hAnsi="Segoe UI" w:cs="Segoe UI"/>
              </w:rPr>
              <w:t>12</w:t>
            </w:r>
          </w:p>
        </w:tc>
        <w:tc>
          <w:tcPr>
            <w:tcW w:w="297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DD6CDD" w14:textId="53E4C724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aguindingan, Mindanao Island, Philippines (8.37, 124.27)</w:t>
            </w:r>
          </w:p>
        </w:tc>
        <w:tc>
          <w:tcPr>
            <w:tcW w:w="212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63E29" w14:textId="3BAE393B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F49BE5" w14:textId="487C9AEE" w:rsidR="005E2190" w:rsidRPr="00A73CCD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eine net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BAFF8" w14:textId="26C3A098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A73CCD">
              <w:rPr>
                <w:rFonts w:ascii="Segoe UI" w:hAnsi="Segoe UI" w:cs="Segoe UI"/>
              </w:rPr>
              <w:t>LC639936</w:t>
            </w:r>
          </w:p>
        </w:tc>
      </w:tr>
      <w:tr w:rsidR="005E2190" w:rsidRPr="00467677" w14:paraId="5DC944EF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773B65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2E7844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E4B412" w14:textId="47525731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Prionurus scalprum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DCD7BB" w14:textId="669536C3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2018.10</w:t>
            </w:r>
            <w:r w:rsidRPr="00467677" w:rsidDel="00BC3C8B">
              <w:rPr>
                <w:rFonts w:ascii="Segoe UI" w:hAnsi="Segoe UI" w:cs="Segoe UI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CD576" w14:textId="39E0E9B0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Ikenoura</w:t>
            </w:r>
            <w:r>
              <w:rPr>
                <w:rFonts w:ascii="Segoe UI" w:hAnsi="Segoe UI" w:cs="Segoe UI"/>
              </w:rPr>
              <w:t>, Susaki City, Kochi, Japan (33.24, 133.2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A5D001" w14:textId="25D67004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4C0AE2" w14:textId="2484AA5D" w:rsidR="005E2190" w:rsidRPr="00A73CCD" w:rsidRDefault="00490B4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pear fishing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9B9C9" w14:textId="780D6E43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A73CCD">
              <w:rPr>
                <w:rFonts w:ascii="Segoe UI" w:hAnsi="Segoe UI" w:cs="Segoe UI"/>
              </w:rPr>
              <w:t>LC639937</w:t>
            </w:r>
          </w:p>
        </w:tc>
      </w:tr>
      <w:tr w:rsidR="005E2190" w:rsidRPr="00467677" w14:paraId="711B49E2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667AC4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8060EF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0960F5" w14:textId="58E43F04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Zebrasoma scopa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D978F0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01522D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BA4AAA" w14:textId="3E7E6BFA" w:rsidR="005E2190" w:rsidRPr="00467677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Pet shop</w:t>
            </w:r>
            <w:r w:rsidRPr="00275627">
              <w:rPr>
                <w:rFonts w:ascii="Segoe UI" w:eastAsia="Yu Gothic" w:hAnsi="Segoe UI" w:cs="Segoe UI"/>
                <w:color w:val="000000"/>
                <w:sz w:val="22"/>
                <w:vertAlign w:val="superscript"/>
              </w:rPr>
              <w:t>*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48DCB" w14:textId="0F7FA34E" w:rsidR="005E2190" w:rsidRPr="00A73CCD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hAnsi="Segoe UI" w:cs="Segoe UI"/>
              </w:rPr>
              <w:t>ND</w:t>
            </w:r>
            <w:r w:rsidRPr="00467677">
              <w:rPr>
                <w:rFonts w:ascii="Segoe UI" w:hAnsi="Segoe UI" w:cs="Segoe UI"/>
                <w:vertAlign w:val="superscript"/>
              </w:rPr>
              <w:t>*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F05B9" w14:textId="1E4A5466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A73CCD">
              <w:rPr>
                <w:rFonts w:ascii="Segoe UI" w:hAnsi="Segoe UI" w:cs="Segoe UI"/>
              </w:rPr>
              <w:t>LC639939</w:t>
            </w:r>
          </w:p>
        </w:tc>
      </w:tr>
      <w:tr w:rsidR="005E2190" w:rsidRPr="00467677" w14:paraId="5EDB863E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E6331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60293D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4D8C4" w14:textId="7D87AC27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Acanthurus nigrofuscu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CA86E" w14:textId="201D42BA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2855C7">
              <w:rPr>
                <w:rFonts w:ascii="Segoe UI" w:hAnsi="Segoe UI" w:cs="Segoe UI" w:hint="eastAsia"/>
              </w:rPr>
              <w:t>2</w:t>
            </w:r>
            <w:r w:rsidRPr="002855C7">
              <w:rPr>
                <w:rFonts w:ascii="Segoe UI" w:hAnsi="Segoe UI" w:cs="Segoe UI"/>
              </w:rPr>
              <w:t>018.</w:t>
            </w:r>
            <w:r>
              <w:rPr>
                <w:rFonts w:ascii="Segoe UI" w:hAnsi="Segoe UI" w:cs="Segoe UI"/>
              </w:rPr>
              <w:t>12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B6338B" w14:textId="0D2898D8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aguindingan, Mindanao Island, Philippines (8.37, 124.2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E41C16" w14:textId="31EED14D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79164D" w14:textId="6F506CC8" w:rsidR="005E2190" w:rsidRPr="00A73CCD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eine ne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16417F" w14:textId="72107C2F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A73CCD">
              <w:rPr>
                <w:rFonts w:ascii="Segoe UI" w:hAnsi="Segoe UI" w:cs="Segoe UI"/>
              </w:rPr>
              <w:t>LC639938</w:t>
            </w:r>
          </w:p>
        </w:tc>
      </w:tr>
      <w:tr w:rsidR="005E2190" w:rsidRPr="00467677" w14:paraId="59EAE7E0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7C0B21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7AC3CDAC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CED092D" w14:textId="5F36A5BB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Ctenochaetus striatu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C85B972" w14:textId="6301F9FE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2855C7">
              <w:rPr>
                <w:rFonts w:ascii="Segoe UI" w:hAnsi="Segoe UI" w:cs="Segoe UI" w:hint="eastAsia"/>
              </w:rPr>
              <w:t>2</w:t>
            </w:r>
            <w:r w:rsidRPr="002855C7">
              <w:rPr>
                <w:rFonts w:ascii="Segoe UI" w:hAnsi="Segoe UI" w:cs="Segoe UI"/>
              </w:rPr>
              <w:t>018.</w:t>
            </w:r>
            <w:r>
              <w:rPr>
                <w:rFonts w:ascii="Segoe UI" w:hAnsi="Segoe UI" w:cs="Segoe UI"/>
              </w:rPr>
              <w:t>12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12829CC" w14:textId="08F4B06D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aguindingan, Mindanao Island, Philippines (8.37, 124.2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3CD859B7" w14:textId="31E053E3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67829DDB" w14:textId="261D195B" w:rsidR="005E2190" w:rsidRPr="00A73CCD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eine ne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2F69CD1" w14:textId="2959724C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A73CCD">
              <w:rPr>
                <w:rFonts w:ascii="Segoe UI" w:hAnsi="Segoe UI" w:cs="Segoe UI"/>
              </w:rPr>
              <w:t>LC639941</w:t>
            </w:r>
          </w:p>
        </w:tc>
      </w:tr>
      <w:tr w:rsidR="005E2190" w:rsidRPr="00467677" w14:paraId="4D44AD8D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CE5012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BF7EE06" w14:textId="142B4FD6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Siganidae</w:t>
            </w:r>
          </w:p>
        </w:tc>
        <w:tc>
          <w:tcPr>
            <w:tcW w:w="2865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4B53D658" w14:textId="27AF8919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Siganus argenteus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6A52BB98" w14:textId="44DFFE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2855C7">
              <w:rPr>
                <w:rFonts w:ascii="Segoe UI" w:hAnsi="Segoe UI" w:cs="Segoe UI" w:hint="eastAsia"/>
              </w:rPr>
              <w:t>2</w:t>
            </w:r>
            <w:r w:rsidRPr="002855C7">
              <w:rPr>
                <w:rFonts w:ascii="Segoe UI" w:hAnsi="Segoe UI" w:cs="Segoe UI"/>
              </w:rPr>
              <w:t>018.</w:t>
            </w:r>
            <w:r>
              <w:rPr>
                <w:rFonts w:ascii="Segoe UI" w:hAnsi="Segoe UI" w:cs="Segoe UI"/>
              </w:rPr>
              <w:t>12</w:t>
            </w:r>
          </w:p>
        </w:tc>
        <w:tc>
          <w:tcPr>
            <w:tcW w:w="2977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02F396F5" w14:textId="7A6224E0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aguindingan, Mindanao Island, Philippines (8.37, 124.27)</w:t>
            </w:r>
          </w:p>
        </w:tc>
        <w:tc>
          <w:tcPr>
            <w:tcW w:w="212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5F2D539" w14:textId="05FEE7F0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1BA1FB2A" w14:textId="45628888" w:rsidR="005E2190" w:rsidRPr="0041390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eine net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14:paraId="5FEAC998" w14:textId="18EEC901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13907">
              <w:rPr>
                <w:rFonts w:ascii="Segoe UI" w:hAnsi="Segoe UI" w:cs="Segoe UI"/>
              </w:rPr>
              <w:t>LC639942</w:t>
            </w:r>
          </w:p>
        </w:tc>
      </w:tr>
      <w:tr w:rsidR="005E2190" w:rsidRPr="00467677" w14:paraId="5962689B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C2D230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6C862B" w14:textId="5998457F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Kyphosidae</w:t>
            </w:r>
          </w:p>
        </w:tc>
        <w:tc>
          <w:tcPr>
            <w:tcW w:w="2865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0D789" w14:textId="3CE7CB5E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Girella punctata</w:t>
            </w:r>
          </w:p>
        </w:tc>
        <w:tc>
          <w:tcPr>
            <w:tcW w:w="1559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597F28" w14:textId="4CF967B8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2018.10</w:t>
            </w:r>
          </w:p>
        </w:tc>
        <w:tc>
          <w:tcPr>
            <w:tcW w:w="297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6FF9F3" w14:textId="61F4CF2B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Ikenoura</w:t>
            </w:r>
            <w:r>
              <w:rPr>
                <w:rFonts w:ascii="Segoe UI" w:hAnsi="Segoe UI" w:cs="Segoe UI"/>
              </w:rPr>
              <w:t>, Susaki City, Kochi, Japan (33.24, 133.24)</w:t>
            </w:r>
          </w:p>
        </w:tc>
        <w:tc>
          <w:tcPr>
            <w:tcW w:w="212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D49FA5" w14:textId="1F1485B5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t>Y. Nakamura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D2995A" w14:textId="3142AF43" w:rsidR="005E2190" w:rsidRPr="00413907" w:rsidRDefault="00854151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pear fishing</w:t>
            </w:r>
            <w:r w:rsidDel="00854151">
              <w:rPr>
                <w:rFonts w:ascii="Segoe UI" w:hAnsi="Segoe UI" w:cs="Segoe UI" w:hint="eastAsia"/>
              </w:rPr>
              <w:t xml:space="preserve"> </w:t>
            </w:r>
          </w:p>
        </w:tc>
        <w:tc>
          <w:tcPr>
            <w:tcW w:w="1417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FD318B" w14:textId="302D3EE5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13907">
              <w:rPr>
                <w:rFonts w:ascii="Segoe UI" w:hAnsi="Segoe UI" w:cs="Segoe UI"/>
              </w:rPr>
              <w:t>LC639943</w:t>
            </w:r>
          </w:p>
        </w:tc>
      </w:tr>
      <w:tr w:rsidR="005E2190" w:rsidRPr="00467677" w14:paraId="726382BF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53DB40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0EF107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8C75E8" w14:textId="2371A373" w:rsidR="005E2190" w:rsidRPr="00111D50" w:rsidRDefault="005E2190" w:rsidP="005E2190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</w:pPr>
            <w:r w:rsidRPr="00467677">
              <w:rPr>
                <w:rFonts w:ascii="Segoe UI" w:eastAsia="Yu Gothic" w:hAnsi="Segoe UI" w:cs="Segoe UI"/>
                <w:i/>
                <w:iCs/>
                <w:color w:val="000000"/>
                <w:sz w:val="22"/>
              </w:rPr>
              <w:t>Girella leonina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943B4B" w14:textId="67998C06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2018.10</w:t>
            </w: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3894F" w14:textId="27061D79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Ikenoura</w:t>
            </w:r>
            <w:r>
              <w:rPr>
                <w:rFonts w:ascii="Segoe UI" w:hAnsi="Segoe UI" w:cs="Segoe UI"/>
              </w:rPr>
              <w:t xml:space="preserve">, Susaki City, Kochi, </w:t>
            </w:r>
            <w:r>
              <w:rPr>
                <w:rFonts w:ascii="Segoe UI" w:hAnsi="Segoe UI" w:cs="Segoe UI"/>
              </w:rPr>
              <w:lastRenderedPageBreak/>
              <w:t>Japan (33.24, 133.2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A7661A" w14:textId="715A27F9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67677">
              <w:rPr>
                <w:rFonts w:ascii="Segoe UI" w:eastAsia="Yu Gothic" w:hAnsi="Segoe UI" w:cs="Segoe UI"/>
                <w:color w:val="000000"/>
                <w:sz w:val="22"/>
              </w:rPr>
              <w:lastRenderedPageBreak/>
              <w:t>Y. Nakamura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01BEB6" w14:textId="4F808BC4" w:rsidR="005E2190" w:rsidRPr="00413907" w:rsidRDefault="00854151" w:rsidP="005E2190">
            <w:pPr>
              <w:jc w:val="left"/>
              <w:rPr>
                <w:rFonts w:ascii="Segoe UI" w:hAnsi="Segoe UI" w:cs="Segoe UI"/>
              </w:rPr>
            </w:pPr>
            <w:r>
              <w:rPr>
                <w:rFonts w:ascii="Segoe UI" w:hAnsi="Segoe UI" w:cs="Segoe UI" w:hint="eastAsia"/>
              </w:rPr>
              <w:t>S</w:t>
            </w:r>
            <w:r>
              <w:rPr>
                <w:rFonts w:ascii="Segoe UI" w:hAnsi="Segoe UI" w:cs="Segoe UI"/>
              </w:rPr>
              <w:t>pear fishing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4DB72" w14:textId="7451FA71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  <w:r w:rsidRPr="00413907">
              <w:rPr>
                <w:rFonts w:ascii="Segoe UI" w:hAnsi="Segoe UI" w:cs="Segoe UI"/>
              </w:rPr>
              <w:t>LC639944</w:t>
            </w:r>
          </w:p>
        </w:tc>
      </w:tr>
      <w:tr w:rsidR="005E2190" w:rsidRPr="00467677" w14:paraId="1A995917" w14:textId="77777777" w:rsidTr="00C21861">
        <w:trPr>
          <w:trHeight w:val="354"/>
        </w:trPr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E38E925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854F2E7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8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4DF7662D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2717B985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9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5434EFBE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DDE305B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3A0A157F" w14:textId="77777777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1FF1CEDB" w14:textId="45FDF0C2" w:rsidR="005E2190" w:rsidRPr="00467677" w:rsidRDefault="005E2190" w:rsidP="005E2190">
            <w:pPr>
              <w:jc w:val="left"/>
              <w:rPr>
                <w:rFonts w:ascii="Segoe UI" w:hAnsi="Segoe UI" w:cs="Segoe UI"/>
              </w:rPr>
            </w:pPr>
          </w:p>
        </w:tc>
      </w:tr>
    </w:tbl>
    <w:p w14:paraId="07FB7D4F" w14:textId="6A1CA4E3" w:rsidR="00467677" w:rsidRPr="00467677" w:rsidRDefault="00467677" w:rsidP="00467677">
      <w:pPr>
        <w:jc w:val="left"/>
        <w:rPr>
          <w:rFonts w:ascii="Segoe UI" w:hAnsi="Segoe UI" w:cs="Segoe UI"/>
        </w:rPr>
      </w:pPr>
      <w:r w:rsidRPr="00275627">
        <w:rPr>
          <w:rFonts w:ascii="Segoe UI" w:hAnsi="Segoe UI" w:cs="Segoe UI" w:hint="eastAsia"/>
          <w:vertAlign w:val="superscript"/>
        </w:rPr>
        <w:t>*</w:t>
      </w:r>
      <w:r w:rsidR="00275627" w:rsidRPr="00275627">
        <w:rPr>
          <w:rFonts w:ascii="Segoe UI" w:hAnsi="Segoe UI" w:cs="Segoe UI"/>
          <w:vertAlign w:val="superscript"/>
        </w:rPr>
        <w:t>1</w:t>
      </w:r>
      <w:r>
        <w:rPr>
          <w:rFonts w:ascii="Segoe UI" w:hAnsi="Segoe UI" w:cs="Segoe UI"/>
        </w:rPr>
        <w:t>: No data</w:t>
      </w:r>
    </w:p>
    <w:p w14:paraId="60180DE8" w14:textId="572F76D7" w:rsidR="00F72233" w:rsidRPr="00467677" w:rsidRDefault="00275627" w:rsidP="00FC43CF">
      <w:pPr>
        <w:jc w:val="left"/>
        <w:rPr>
          <w:rFonts w:ascii="Segoe UI" w:hAnsi="Segoe UI" w:cs="Segoe UI"/>
        </w:rPr>
      </w:pPr>
      <w:r w:rsidRPr="00275627">
        <w:rPr>
          <w:rFonts w:ascii="Segoe UI" w:hAnsi="Segoe UI" w:cs="Segoe UI" w:hint="eastAsia"/>
          <w:vertAlign w:val="superscript"/>
        </w:rPr>
        <w:t>*</w:t>
      </w:r>
      <w:r w:rsidRPr="00275627">
        <w:rPr>
          <w:rFonts w:ascii="Segoe UI" w:hAnsi="Segoe UI" w:cs="Segoe UI"/>
          <w:vertAlign w:val="superscript"/>
        </w:rPr>
        <w:t>2</w:t>
      </w:r>
      <w:r>
        <w:rPr>
          <w:rFonts w:ascii="Segoe UI" w:hAnsi="Segoe UI" w:cs="Segoe UI"/>
        </w:rPr>
        <w:t xml:space="preserve">: Pet shop located </w:t>
      </w:r>
      <w:r w:rsidR="0095004B">
        <w:rPr>
          <w:rFonts w:ascii="Segoe UI" w:hAnsi="Segoe UI" w:cs="Segoe UI"/>
        </w:rPr>
        <w:t xml:space="preserve">in </w:t>
      </w:r>
      <w:r>
        <w:rPr>
          <w:rFonts w:ascii="Segoe UI" w:hAnsi="Segoe UI" w:cs="Segoe UI"/>
        </w:rPr>
        <w:t xml:space="preserve">Kochi </w:t>
      </w:r>
      <w:r w:rsidR="0095004B">
        <w:rPr>
          <w:rFonts w:ascii="Segoe UI" w:hAnsi="Segoe UI" w:cs="Segoe UI"/>
        </w:rPr>
        <w:t>C</w:t>
      </w:r>
      <w:r>
        <w:rPr>
          <w:rFonts w:ascii="Segoe UI" w:hAnsi="Segoe UI" w:cs="Segoe UI"/>
        </w:rPr>
        <w:t>ity, Kochi, Japan</w:t>
      </w:r>
    </w:p>
    <w:sectPr w:rsidR="00F72233" w:rsidRPr="00467677" w:rsidSect="00FC43C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1E2E0" w14:textId="77777777" w:rsidR="00594522" w:rsidRDefault="00594522" w:rsidP="00F72233">
      <w:r>
        <w:separator/>
      </w:r>
    </w:p>
  </w:endnote>
  <w:endnote w:type="continuationSeparator" w:id="0">
    <w:p w14:paraId="6080392B" w14:textId="77777777" w:rsidR="00594522" w:rsidRDefault="00594522" w:rsidP="00F7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2F7A6" w14:textId="77777777" w:rsidR="00594522" w:rsidRDefault="00594522" w:rsidP="00F72233">
      <w:r>
        <w:separator/>
      </w:r>
    </w:p>
  </w:footnote>
  <w:footnote w:type="continuationSeparator" w:id="0">
    <w:p w14:paraId="784BD1C0" w14:textId="77777777" w:rsidR="00594522" w:rsidRDefault="00594522" w:rsidP="00F72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xNjO3MDMyNjIyMTVV0lEKTi0uzszPAykwNKkFAHFkKxYtAAAA"/>
  </w:docVars>
  <w:rsids>
    <w:rsidRoot w:val="00467677"/>
    <w:rsid w:val="00020850"/>
    <w:rsid w:val="00025F74"/>
    <w:rsid w:val="00033E7B"/>
    <w:rsid w:val="00033FFB"/>
    <w:rsid w:val="00063043"/>
    <w:rsid w:val="00085231"/>
    <w:rsid w:val="000A3C2E"/>
    <w:rsid w:val="000B6990"/>
    <w:rsid w:val="000D1C3B"/>
    <w:rsid w:val="000D379C"/>
    <w:rsid w:val="000E6089"/>
    <w:rsid w:val="000F5FDE"/>
    <w:rsid w:val="000F6272"/>
    <w:rsid w:val="00111D50"/>
    <w:rsid w:val="001354A2"/>
    <w:rsid w:val="00136497"/>
    <w:rsid w:val="00147015"/>
    <w:rsid w:val="00175A23"/>
    <w:rsid w:val="001D0549"/>
    <w:rsid w:val="00211F3F"/>
    <w:rsid w:val="00214CD3"/>
    <w:rsid w:val="00226AB4"/>
    <w:rsid w:val="00235F75"/>
    <w:rsid w:val="00262040"/>
    <w:rsid w:val="00275627"/>
    <w:rsid w:val="0027785A"/>
    <w:rsid w:val="00280827"/>
    <w:rsid w:val="002B50D2"/>
    <w:rsid w:val="002D0B9A"/>
    <w:rsid w:val="002E10A9"/>
    <w:rsid w:val="002F6C05"/>
    <w:rsid w:val="0032235D"/>
    <w:rsid w:val="00331D8F"/>
    <w:rsid w:val="003408CE"/>
    <w:rsid w:val="00341758"/>
    <w:rsid w:val="00346F3B"/>
    <w:rsid w:val="00397691"/>
    <w:rsid w:val="003C0C93"/>
    <w:rsid w:val="003E047B"/>
    <w:rsid w:val="003F596C"/>
    <w:rsid w:val="004059BC"/>
    <w:rsid w:val="00413907"/>
    <w:rsid w:val="00425164"/>
    <w:rsid w:val="00467677"/>
    <w:rsid w:val="00490B40"/>
    <w:rsid w:val="004A16BB"/>
    <w:rsid w:val="004A5D54"/>
    <w:rsid w:val="004C174E"/>
    <w:rsid w:val="004D4153"/>
    <w:rsid w:val="00506A5A"/>
    <w:rsid w:val="005202BA"/>
    <w:rsid w:val="005730C4"/>
    <w:rsid w:val="0058474A"/>
    <w:rsid w:val="00594522"/>
    <w:rsid w:val="005E2190"/>
    <w:rsid w:val="005F36F0"/>
    <w:rsid w:val="006035D1"/>
    <w:rsid w:val="00630993"/>
    <w:rsid w:val="00642BEF"/>
    <w:rsid w:val="0064344F"/>
    <w:rsid w:val="00672148"/>
    <w:rsid w:val="00690901"/>
    <w:rsid w:val="006B0C31"/>
    <w:rsid w:val="006C1518"/>
    <w:rsid w:val="006E38DD"/>
    <w:rsid w:val="006F04BC"/>
    <w:rsid w:val="00760ED4"/>
    <w:rsid w:val="007648F2"/>
    <w:rsid w:val="008036CE"/>
    <w:rsid w:val="00816D00"/>
    <w:rsid w:val="00822DD9"/>
    <w:rsid w:val="0082328D"/>
    <w:rsid w:val="00854071"/>
    <w:rsid w:val="00854151"/>
    <w:rsid w:val="00857C15"/>
    <w:rsid w:val="0089408E"/>
    <w:rsid w:val="008B3463"/>
    <w:rsid w:val="008C2AC5"/>
    <w:rsid w:val="008E0770"/>
    <w:rsid w:val="0093048D"/>
    <w:rsid w:val="00944D24"/>
    <w:rsid w:val="0095004B"/>
    <w:rsid w:val="00960FF6"/>
    <w:rsid w:val="00993423"/>
    <w:rsid w:val="009D5968"/>
    <w:rsid w:val="009F1DD5"/>
    <w:rsid w:val="00A10338"/>
    <w:rsid w:val="00A21357"/>
    <w:rsid w:val="00A621D9"/>
    <w:rsid w:val="00A6743E"/>
    <w:rsid w:val="00A73CCD"/>
    <w:rsid w:val="00A821B6"/>
    <w:rsid w:val="00AA52D5"/>
    <w:rsid w:val="00AD25F9"/>
    <w:rsid w:val="00AD3920"/>
    <w:rsid w:val="00B24CAF"/>
    <w:rsid w:val="00B324D2"/>
    <w:rsid w:val="00B32B4F"/>
    <w:rsid w:val="00B462E3"/>
    <w:rsid w:val="00B51960"/>
    <w:rsid w:val="00B53813"/>
    <w:rsid w:val="00B63533"/>
    <w:rsid w:val="00B950F2"/>
    <w:rsid w:val="00BC3C8B"/>
    <w:rsid w:val="00C1244A"/>
    <w:rsid w:val="00C16545"/>
    <w:rsid w:val="00C21861"/>
    <w:rsid w:val="00C2778A"/>
    <w:rsid w:val="00C52DD3"/>
    <w:rsid w:val="00C57123"/>
    <w:rsid w:val="00C82C1D"/>
    <w:rsid w:val="00C82C4D"/>
    <w:rsid w:val="00C90058"/>
    <w:rsid w:val="00C93A6C"/>
    <w:rsid w:val="00CC7510"/>
    <w:rsid w:val="00D25287"/>
    <w:rsid w:val="00D55B13"/>
    <w:rsid w:val="00D76232"/>
    <w:rsid w:val="00DC6DE5"/>
    <w:rsid w:val="00DD5F2B"/>
    <w:rsid w:val="00E62226"/>
    <w:rsid w:val="00E6645A"/>
    <w:rsid w:val="00E66C7E"/>
    <w:rsid w:val="00EC2960"/>
    <w:rsid w:val="00EF50A0"/>
    <w:rsid w:val="00F05ED9"/>
    <w:rsid w:val="00F44499"/>
    <w:rsid w:val="00F540C4"/>
    <w:rsid w:val="00F72233"/>
    <w:rsid w:val="00FB089E"/>
    <w:rsid w:val="00FC43CF"/>
    <w:rsid w:val="00FF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FA036F"/>
  <w15:chartTrackingRefBased/>
  <w15:docId w15:val="{A2E74FDC-B341-406D-A923-8CF87101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S Mincho" w:eastAsia="MS Mincho" w:hAnsi="MS Mincho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6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223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2233"/>
  </w:style>
  <w:style w:type="paragraph" w:styleId="Footer">
    <w:name w:val="footer"/>
    <w:basedOn w:val="Normal"/>
    <w:link w:val="FooterChar"/>
    <w:uiPriority w:val="99"/>
    <w:unhideWhenUsed/>
    <w:rsid w:val="00F7223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2233"/>
  </w:style>
  <w:style w:type="character" w:styleId="CommentReference">
    <w:name w:val="annotation reference"/>
    <w:basedOn w:val="DefaultParagraphFont"/>
    <w:uiPriority w:val="99"/>
    <w:semiHidden/>
    <w:unhideWhenUsed/>
    <w:rsid w:val="00760E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E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E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ED4"/>
    <w:rPr>
      <w:b/>
      <w:bCs/>
    </w:rPr>
  </w:style>
  <w:style w:type="paragraph" w:styleId="Revision">
    <w:name w:val="Revision"/>
    <w:hidden/>
    <w:uiPriority w:val="99"/>
    <w:semiHidden/>
    <w:rsid w:val="003223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37A48-7630-4A19-AE7F-623F80181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穂 本間</dc:creator>
  <cp:keywords/>
  <dc:description/>
  <cp:lastModifiedBy>chn off30</cp:lastModifiedBy>
  <cp:revision>4</cp:revision>
  <cp:lastPrinted>2021-07-05T03:16:00Z</cp:lastPrinted>
  <dcterms:created xsi:type="dcterms:W3CDTF">2022-03-24T02:43:00Z</dcterms:created>
  <dcterms:modified xsi:type="dcterms:W3CDTF">2022-04-13T12:19:00Z</dcterms:modified>
</cp:coreProperties>
</file>